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96" w:type="dxa"/>
        <w:tblCellSpacing w:w="15" w:type="dxa"/>
        <w:tblInd w:w="-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9"/>
        <w:gridCol w:w="3768"/>
        <w:gridCol w:w="10599"/>
      </w:tblGrid>
      <w:tr w:rsidR="004240DF" w:rsidRPr="004240DF" w14:paraId="25289160" w14:textId="77777777" w:rsidTr="004240DF">
        <w:trPr>
          <w:trHeight w:val="20"/>
          <w:tblHeader/>
          <w:tblCellSpacing w:w="15" w:type="dxa"/>
        </w:trPr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660658FD" w14:textId="0EEDFAE3" w:rsidR="004240DF" w:rsidRPr="004240DF" w:rsidRDefault="004240DF" w:rsidP="00424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S. No.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BB1BC8D" w14:textId="6B2E3078" w:rsidR="004240DF" w:rsidRPr="004240DF" w:rsidRDefault="004240DF" w:rsidP="00424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Herbal Medicine</w:t>
            </w:r>
          </w:p>
        </w:tc>
        <w:tc>
          <w:tcPr>
            <w:tcW w:w="0" w:type="auto"/>
            <w:tcBorders>
              <w:top w:val="single" w:sz="6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3C9B195B" w14:textId="77777777" w:rsidR="004240DF" w:rsidRPr="004240DF" w:rsidRDefault="004240DF" w:rsidP="004240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Search Terms Used</w:t>
            </w:r>
          </w:p>
        </w:tc>
      </w:tr>
      <w:tr w:rsidR="004240DF" w:rsidRPr="004240DF" w14:paraId="336F93AD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180F863B" w14:textId="77777777" w:rsid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789EF97C" w14:textId="1ADC7F62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1.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05DD722" w14:textId="1C90C33F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Neem Tree (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Azadiracht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 indica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4B13033A" w14:textId="5162473C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Azadiracht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 indica", "neem", "anti-inflammatory", "molecular targets", "pathways"</w:t>
            </w: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v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tr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</w:p>
        </w:tc>
      </w:tr>
      <w:tr w:rsidR="004240DF" w:rsidRPr="004240DF" w14:paraId="7A40E69F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6FF66F05" w14:textId="77777777" w:rsid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00BE3AB5" w14:textId="1FB7FE20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2.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5A8111E3" w14:textId="05D613B2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Salai Guggul (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Boswellia serrata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4981A97" w14:textId="48CAE13F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Boswellia serrata", "Salai guggul", "anti-inflammatory", "molecular mechanisms"</w:t>
            </w: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v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tr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</w:p>
        </w:tc>
      </w:tr>
      <w:tr w:rsidR="004240DF" w:rsidRPr="004240DF" w14:paraId="55F06A86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2BF3524B" w14:textId="4AAF57B1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3.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6DC64D0" w14:textId="1CDED738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Green Tea (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Camellia sinensis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0144D8F" w14:textId="77777777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Camellia sinensis", "green tea", "anti-inflammatory", "in vitro", "in vivo"</w:t>
            </w:r>
          </w:p>
        </w:tc>
      </w:tr>
      <w:tr w:rsidR="004240DF" w:rsidRPr="004240DF" w14:paraId="4204D07D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563973FC" w14:textId="797A6A5B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4.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3336F06" w14:textId="30A8C926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Saffron (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Crocus sativus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6736F293" w14:textId="647212F0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Crocus sativus", "saffron", "anti-inflammatory effects", "clinical studies"</w:t>
            </w: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v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tr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</w:p>
        </w:tc>
      </w:tr>
      <w:tr w:rsidR="004240DF" w:rsidRPr="004240DF" w14:paraId="70768E70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68B6B835" w14:textId="77777777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4DBF2925" w14:textId="75235D14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Turmeric (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Curcuma longa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399A5333" w14:textId="4243670E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Curcuma longa", "turmeric", "anti-inflammatory pathways", "research"</w:t>
            </w: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v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tr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</w:p>
        </w:tc>
      </w:tr>
      <w:tr w:rsidR="004240DF" w:rsidRPr="004240DF" w14:paraId="7CF20863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3DB47FEA" w14:textId="77777777" w:rsid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6F36888F" w14:textId="0D61B44B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0F434066" w14:textId="44C5B17B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Mangosteen (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Garcinia 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mangostan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20A3723" w14:textId="77777777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"Garcinia 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mangostan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mangosteen", "anti-inflammatory", "mechanisms"</w:t>
            </w:r>
          </w:p>
        </w:tc>
      </w:tr>
      <w:tr w:rsidR="004240DF" w:rsidRPr="004240DF" w14:paraId="40D0BF1B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16A49D66" w14:textId="77777777" w:rsid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1B785214" w14:textId="0DF8C2CA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6C38B386" w14:textId="1A21BDBA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dian Mulberry (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Morind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citrifoli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564C1BBB" w14:textId="51726198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Morind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citrifoli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Indian mulberry", "anti-inflammatory", "molecular targets"</w:t>
            </w: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v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tr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</w:p>
        </w:tc>
      </w:tr>
      <w:tr w:rsidR="004240DF" w:rsidRPr="004240DF" w14:paraId="46F9A1AC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59622A26" w14:textId="37A5B949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7.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23405769" w14:textId="71F18402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Black Cumin (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Nigella sativa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7666207F" w14:textId="7B811CBC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Nigella sativa", "black cumin", "anti-inflammatory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v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tr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clinical evidence"</w:t>
            </w:r>
          </w:p>
        </w:tc>
      </w:tr>
      <w:tr w:rsidR="004240DF" w:rsidRPr="004240DF" w14:paraId="4F4B6F2F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0ACA90FB" w14:textId="77777777" w:rsid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31E05EDA" w14:textId="67C55ACA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8.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71BC0EEF" w14:textId="25F7E386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Ashwagandha (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Withani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somnifer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5695E3A7" w14:textId="77777777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Withani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somnifera</w:t>
            </w:r>
            <w:proofErr w:type="spellEnd"/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ashwagandha", "anti-inflammatory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v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tr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</w:p>
        </w:tc>
      </w:tr>
      <w:tr w:rsidR="004240DF" w:rsidRPr="004240DF" w14:paraId="095C8138" w14:textId="77777777" w:rsidTr="004240DF">
        <w:trPr>
          <w:trHeight w:val="20"/>
          <w:tblCellSpacing w:w="15" w:type="dxa"/>
        </w:trPr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</w:tcPr>
          <w:p w14:paraId="3B02091E" w14:textId="77777777" w:rsid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113713A8" w14:textId="77777777" w:rsid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2AB7A308" w14:textId="70CC5EE1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9.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2" w:space="0" w:color="E3E3E3"/>
            </w:tcBorders>
            <w:shd w:val="clear" w:color="auto" w:fill="FFFFFF"/>
            <w:vAlign w:val="bottom"/>
            <w:hideMark/>
          </w:tcPr>
          <w:p w14:paraId="1BF53F09" w14:textId="07A39C81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Ginger (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Zingiber officinale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2" w:space="0" w:color="E3E3E3"/>
              <w:left w:val="single" w:sz="6" w:space="0" w:color="E3E3E3"/>
              <w:bottom w:val="single" w:sz="6" w:space="0" w:color="E3E3E3"/>
              <w:right w:val="single" w:sz="6" w:space="0" w:color="E3E3E3"/>
            </w:tcBorders>
            <w:shd w:val="clear" w:color="auto" w:fill="FFFFFF"/>
            <w:vAlign w:val="bottom"/>
            <w:hideMark/>
          </w:tcPr>
          <w:p w14:paraId="2A7FF165" w14:textId="60304D3E" w:rsidR="004240DF" w:rsidRPr="004240DF" w:rsidRDefault="004240DF" w:rsidP="004240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</w:pP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Zingiber officinale", "ginger", "anti-inflammatory", "pathways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v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, "</w:t>
            </w:r>
            <w:r w:rsidRPr="004240DF">
              <w:rPr>
                <w:rFonts w:ascii="Times New Roman" w:eastAsia="Times New Roman" w:hAnsi="Times New Roman" w:cs="Times New Roman"/>
                <w:i/>
                <w:iCs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in vitro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</w:t>
            </w:r>
            <w:r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 xml:space="preserve">, </w:t>
            </w:r>
            <w:r w:rsidRPr="004240DF">
              <w:rPr>
                <w:rFonts w:ascii="Times New Roman" w:eastAsia="Times New Roman" w:hAnsi="Times New Roman" w:cs="Times New Roman"/>
                <w:color w:val="0D0D0D"/>
                <w:kern w:val="0"/>
                <w:sz w:val="24"/>
                <w:szCs w:val="24"/>
                <w:lang w:eastAsia="en-IN"/>
                <w14:ligatures w14:val="none"/>
              </w:rPr>
              <w:t>"clinical"</w:t>
            </w:r>
          </w:p>
        </w:tc>
      </w:tr>
    </w:tbl>
    <w:p w14:paraId="082AF6DB" w14:textId="77777777" w:rsidR="00A14CB1" w:rsidRPr="004240DF" w:rsidRDefault="00A14CB1">
      <w:pPr>
        <w:rPr>
          <w:rFonts w:ascii="Times New Roman" w:hAnsi="Times New Roman" w:cs="Times New Roman"/>
          <w:sz w:val="28"/>
          <w:szCs w:val="24"/>
        </w:rPr>
      </w:pPr>
    </w:p>
    <w:sectPr w:rsidR="00A14CB1" w:rsidRPr="004240DF" w:rsidSect="005223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9BDE9" w14:textId="77777777" w:rsidR="005223AB" w:rsidRDefault="005223AB" w:rsidP="004240DF">
      <w:pPr>
        <w:spacing w:after="0" w:line="240" w:lineRule="auto"/>
      </w:pPr>
      <w:r>
        <w:separator/>
      </w:r>
    </w:p>
  </w:endnote>
  <w:endnote w:type="continuationSeparator" w:id="0">
    <w:p w14:paraId="4143665F" w14:textId="77777777" w:rsidR="005223AB" w:rsidRDefault="005223AB" w:rsidP="004240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9C9CC" w14:textId="77777777" w:rsidR="005223AB" w:rsidRDefault="005223AB" w:rsidP="004240DF">
      <w:pPr>
        <w:spacing w:after="0" w:line="240" w:lineRule="auto"/>
      </w:pPr>
      <w:r>
        <w:separator/>
      </w:r>
    </w:p>
  </w:footnote>
  <w:footnote w:type="continuationSeparator" w:id="0">
    <w:p w14:paraId="67116E5D" w14:textId="77777777" w:rsidR="005223AB" w:rsidRDefault="005223AB" w:rsidP="004240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976"/>
    <w:rsid w:val="00230D9F"/>
    <w:rsid w:val="004240DF"/>
    <w:rsid w:val="004C6976"/>
    <w:rsid w:val="005223AB"/>
    <w:rsid w:val="009C3453"/>
    <w:rsid w:val="00A1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F86C3"/>
  <w15:chartTrackingRefBased/>
  <w15:docId w15:val="{5DC578E5-3513-4F56-8DE9-D397BF389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69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69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69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69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69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69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69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69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69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6976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6976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6976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69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69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69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69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69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69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69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4C6976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69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4C6976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4C69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69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69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69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69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69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697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240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40DF"/>
  </w:style>
  <w:style w:type="paragraph" w:styleId="Footer">
    <w:name w:val="footer"/>
    <w:basedOn w:val="Normal"/>
    <w:link w:val="FooterChar"/>
    <w:uiPriority w:val="99"/>
    <w:unhideWhenUsed/>
    <w:rsid w:val="004240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48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sh kumar</dc:creator>
  <cp:keywords/>
  <dc:description/>
  <cp:lastModifiedBy>manish kumar</cp:lastModifiedBy>
  <cp:revision>2</cp:revision>
  <dcterms:created xsi:type="dcterms:W3CDTF">2024-02-17T20:33:00Z</dcterms:created>
  <dcterms:modified xsi:type="dcterms:W3CDTF">2024-02-17T20:41:00Z</dcterms:modified>
</cp:coreProperties>
</file>